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3B9" w:rsidRDefault="00F471C9">
      <w:r>
        <w:t>Table S2.</w:t>
      </w:r>
    </w:p>
    <w:tbl>
      <w:tblPr>
        <w:tblW w:w="8978" w:type="dxa"/>
        <w:tblInd w:w="93" w:type="dxa"/>
        <w:tblLook w:val="04A0"/>
      </w:tblPr>
      <w:tblGrid>
        <w:gridCol w:w="1986"/>
        <w:gridCol w:w="601"/>
        <w:gridCol w:w="400"/>
        <w:gridCol w:w="680"/>
        <w:gridCol w:w="453"/>
        <w:gridCol w:w="962"/>
        <w:gridCol w:w="400"/>
        <w:gridCol w:w="601"/>
        <w:gridCol w:w="400"/>
        <w:gridCol w:w="727"/>
        <w:gridCol w:w="406"/>
        <w:gridCol w:w="962"/>
        <w:gridCol w:w="400"/>
      </w:tblGrid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4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34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008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  <w:sz w:val="22"/>
                <w:szCs w:val="22"/>
              </w:rPr>
              <w:t>Taxa</w:t>
            </w:r>
            <w:proofErr w:type="spellEnd"/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iet</w:t>
            </w:r>
            <w:r w:rsidRPr="001071A4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Random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ie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Random</w:t>
            </w:r>
            <w:r w:rsidRPr="001071A4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Arachni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Bivalvi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Sphaeri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Cladoc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rac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</w:t>
            </w:r>
            <w:r>
              <w:rPr>
                <w:rFonts w:eastAsia="Times New Roman"/>
                <w:sz w:val="22"/>
                <w:szCs w:val="22"/>
              </w:rPr>
              <w:t>8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6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7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8.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Heterocer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8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Hydrophil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9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6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5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Staphylin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Di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6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5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9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82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7.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6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Ceratopogon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Chironom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7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8.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62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5.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1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Dolichopod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Empid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7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Ephydr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7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Musc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5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Lymnae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Phys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Corix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Hirudine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Glossiphon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Isopod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EB6E37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  <w:sz w:val="22"/>
                <w:szCs w:val="22"/>
              </w:rPr>
              <w:t>Nema</w:t>
            </w:r>
            <w:r w:rsidR="00F471C9" w:rsidRPr="001071A4">
              <w:rPr>
                <w:rFonts w:eastAsia="Times New Roman"/>
                <w:b/>
                <w:bCs/>
                <w:sz w:val="22"/>
                <w:szCs w:val="22"/>
              </w:rPr>
              <w:t>to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1.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6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Oligo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chaet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60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59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5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72.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4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Ostracod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5.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 w:rsidRPr="001071A4">
              <w:rPr>
                <w:rFonts w:eastAsia="Times New Roman"/>
                <w:b/>
                <w:bCs/>
                <w:sz w:val="22"/>
                <w:szCs w:val="22"/>
              </w:rPr>
              <w:t>Trichopte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5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F471C9" w:rsidRPr="00991C85" w:rsidTr="009840FD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ind w:left="267"/>
              <w:rPr>
                <w:rFonts w:eastAsia="Times New Roman"/>
              </w:rPr>
            </w:pPr>
            <w:proofErr w:type="spellStart"/>
            <w:r w:rsidRPr="001071A4">
              <w:rPr>
                <w:rFonts w:eastAsia="Times New Roman"/>
                <w:sz w:val="22"/>
                <w:szCs w:val="22"/>
              </w:rPr>
              <w:t>Leptocerida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3.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1071A4">
              <w:rPr>
                <w:rFonts w:eastAsia="Times New Roman"/>
                <w:sz w:val="22"/>
                <w:szCs w:val="22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1C9" w:rsidRPr="001071A4" w:rsidRDefault="00F471C9" w:rsidP="009840F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F471C9" w:rsidRDefault="00F471C9"/>
    <w:sectPr w:rsidR="00F471C9" w:rsidSect="007B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471C9"/>
    <w:rsid w:val="007B63B9"/>
    <w:rsid w:val="00853D7F"/>
    <w:rsid w:val="00EB6E37"/>
    <w:rsid w:val="00F47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4E2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y</dc:creator>
  <cp:lastModifiedBy>Randy</cp:lastModifiedBy>
  <cp:revision>2</cp:revision>
  <dcterms:created xsi:type="dcterms:W3CDTF">2012-08-20T16:44:00Z</dcterms:created>
  <dcterms:modified xsi:type="dcterms:W3CDTF">2012-08-21T15:18:00Z</dcterms:modified>
</cp:coreProperties>
</file>